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D60F95" w:rsidRDefault="00324341" w:rsidP="00BB6FC1">
      <w:pPr>
        <w:pStyle w:val="Ttulo1"/>
        <w:jc w:val="center"/>
        <w:rPr>
          <w:sz w:val="36"/>
          <w:szCs w:val="36"/>
        </w:rPr>
      </w:pPr>
      <w:r w:rsidRPr="00D60F95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D60F95">
      <w:pPr>
        <w:pStyle w:val="Ttulo1"/>
      </w:pPr>
      <w:r w:rsidRPr="00C0519E">
        <w:t>Supporting information</w:t>
      </w:r>
    </w:p>
    <w:p w14:paraId="5A5A2C3F" w14:textId="49BA0622" w:rsidR="00F87932" w:rsidRPr="00D60F95" w:rsidRDefault="001D10B7" w:rsidP="00D60F95">
      <w:pPr>
        <w:pStyle w:val="Ttulo1"/>
        <w:rPr>
          <w:sz w:val="22"/>
          <w:szCs w:val="22"/>
        </w:rPr>
      </w:pPr>
      <w:r w:rsidRPr="00D60F95">
        <w:rPr>
          <w:sz w:val="22"/>
          <w:szCs w:val="22"/>
        </w:rPr>
        <w:t xml:space="preserve">S2 </w:t>
      </w:r>
      <w:r w:rsidR="006B1B56" w:rsidRPr="00D60F95">
        <w:rPr>
          <w:sz w:val="22"/>
          <w:szCs w:val="22"/>
        </w:rPr>
        <w:t>Table.</w:t>
      </w:r>
      <w:r w:rsidR="00F26F53" w:rsidRPr="00D60F95">
        <w:rPr>
          <w:sz w:val="22"/>
          <w:szCs w:val="22"/>
        </w:rPr>
        <w:t xml:space="preserve"> Characteristics of antibiotic prescription</w:t>
      </w:r>
      <w:r w:rsidR="00D41821" w:rsidRPr="00D60F95">
        <w:rPr>
          <w:sz w:val="22"/>
          <w:szCs w:val="22"/>
        </w:rPr>
        <w:t>s</w:t>
      </w:r>
      <w:r w:rsidR="00F26F53" w:rsidRPr="00D60F95">
        <w:rPr>
          <w:sz w:val="22"/>
          <w:szCs w:val="22"/>
        </w:rPr>
        <w:t xml:space="preserve"> </w:t>
      </w:r>
      <w:r w:rsidR="002E180E" w:rsidRPr="00D60F95">
        <w:rPr>
          <w:sz w:val="22"/>
          <w:szCs w:val="22"/>
        </w:rPr>
        <w:t>in the</w:t>
      </w:r>
      <w:r w:rsidR="00D41821" w:rsidRPr="00D60F95">
        <w:rPr>
          <w:sz w:val="22"/>
          <w:szCs w:val="22"/>
        </w:rPr>
        <w:t xml:space="preserve"> hospitals and their respective ward</w:t>
      </w:r>
      <w:r w:rsidR="00CF5DF5" w:rsidRPr="00D60F95">
        <w:rPr>
          <w:sz w:val="22"/>
          <w:szCs w:val="22"/>
        </w:rPr>
        <w:t>s</w:t>
      </w:r>
      <w:r w:rsidR="00D41821" w:rsidRPr="00D60F95">
        <w:rPr>
          <w:sz w:val="22"/>
          <w:szCs w:val="22"/>
        </w:rPr>
        <w:t>/units</w:t>
      </w:r>
      <w:r w:rsidR="004A4F8E" w:rsidRPr="00D60F95">
        <w:rPr>
          <w:sz w:val="22"/>
          <w:szCs w:val="22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2612"/>
        <w:gridCol w:w="861"/>
        <w:gridCol w:w="961"/>
        <w:gridCol w:w="727"/>
        <w:gridCol w:w="861"/>
        <w:gridCol w:w="861"/>
        <w:gridCol w:w="861"/>
        <w:gridCol w:w="861"/>
        <w:gridCol w:w="761"/>
        <w:gridCol w:w="861"/>
      </w:tblGrid>
      <w:tr w:rsidR="00F26F53" w:rsidRPr="007B3150" w14:paraId="70956157" w14:textId="77777777" w:rsidTr="00F26F53">
        <w:trPr>
          <w:trHeight w:val="339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E1B2" w14:textId="333BAD04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Characteristics of antibiotic prescri</w:t>
            </w:r>
            <w:r w:rsidR="000D694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b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2A68" w14:textId="7D5C8B18" w:rsidR="00F26F53" w:rsidRPr="007B3150" w:rsidRDefault="00DB072D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ospi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88DB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1 wards/units*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38C9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H2 wards/units</w:t>
            </w:r>
          </w:p>
        </w:tc>
      </w:tr>
      <w:tr w:rsidR="00F26F53" w:rsidRPr="007B3150" w14:paraId="772F520D" w14:textId="77777777" w:rsidTr="00F26F53">
        <w:trPr>
          <w:trHeight w:val="33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3D25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75B4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5C3E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BF44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8093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5E52" w14:textId="0CCDACD0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ICU</w:t>
            </w:r>
            <w:r w:rsidR="00EE233A"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3E3D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8AD1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59E7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D4ED" w14:textId="6A23158C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ICU</w:t>
            </w:r>
            <w:r w:rsidR="00EE233A" w:rsidRPr="007B3150">
              <w:rPr>
                <w:rFonts w:eastAsia="Times New Roman" w:cs="Arial"/>
                <w:b/>
                <w:bCs/>
                <w:sz w:val="18"/>
                <w:szCs w:val="18"/>
                <w:lang w:eastAsia="es-MX"/>
              </w:rPr>
              <w:t>s</w:t>
            </w:r>
          </w:p>
        </w:tc>
      </w:tr>
      <w:tr w:rsidR="00F26F53" w:rsidRPr="007B3150" w14:paraId="6080BEE7" w14:textId="77777777" w:rsidTr="00F26F53">
        <w:trPr>
          <w:trHeight w:val="28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A146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6F1A4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0FA1D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82D10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5827A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B36A0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B435B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3FE59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15701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37D75" w14:textId="77777777" w:rsidR="00F26F53" w:rsidRPr="007B3150" w:rsidRDefault="00F26F53" w:rsidP="00F26F53">
            <w:pPr>
              <w:spacing w:before="0"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% (</w:t>
            </w:r>
            <w:r w:rsidRPr="007B3150">
              <w:rPr>
                <w:rFonts w:eastAsia="Times New Roman" w:cs="Arial"/>
                <w:i/>
                <w:iCs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sz w:val="18"/>
                <w:szCs w:val="18"/>
                <w:lang w:eastAsia="es-MX"/>
              </w:rPr>
              <w:t>)</w:t>
            </w:r>
          </w:p>
        </w:tc>
      </w:tr>
      <w:tr w:rsidR="00F26F53" w:rsidRPr="007B3150" w14:paraId="0A0B6F6E" w14:textId="77777777" w:rsidTr="00F26F53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28961C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Number of antibiotics per 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831F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F2A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0.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124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9.6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7314" w14:textId="4E1C0B09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AA1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2.9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4C49" w14:textId="7C23375C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348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5.6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1F1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1.7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C5D1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0.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2C48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2.2 (2)</w:t>
            </w:r>
          </w:p>
        </w:tc>
      </w:tr>
      <w:tr w:rsidR="00F26F53" w:rsidRPr="007B3150" w14:paraId="3C9607D2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E7B64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A083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C51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8.6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D4C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9.8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A75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CF87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7.1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469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7.1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9CF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4.2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CF2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1.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DF9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0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9EE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1.1 (1)</w:t>
            </w:r>
          </w:p>
        </w:tc>
      </w:tr>
      <w:tr w:rsidR="00F26F53" w:rsidRPr="007B3150" w14:paraId="43299778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6EAB0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65541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Three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166F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0.7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09F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0.6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F6381" w14:textId="5CC8636A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9167D" w14:textId="4D028271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0B65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2.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F136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0.2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7FEF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6.8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CBABF" w14:textId="047FF00E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4FEA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6.7 (6)</w:t>
            </w:r>
          </w:p>
        </w:tc>
      </w:tr>
      <w:tr w:rsidR="00F26F53" w:rsidRPr="007B3150" w14:paraId="77AF94FD" w14:textId="77777777" w:rsidTr="00F26F53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A4B1C9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rescriptions by type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538AC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Empi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F15B" w14:textId="136E7AA0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7</w:t>
            </w:r>
            <w:r w:rsidR="00414C3A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05D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8.2 (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8553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9CA5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5322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5.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7F8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7.9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E9F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575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7D6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3.8 (30)</w:t>
            </w:r>
          </w:p>
        </w:tc>
      </w:tr>
      <w:tr w:rsidR="00F26F53" w:rsidRPr="007B3150" w14:paraId="650B2537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3984F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6E5D8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C4C76" w14:textId="1CE53064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</w:t>
            </w:r>
            <w:r w:rsidR="00B37894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E1F2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.8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E4EFF" w14:textId="3842A3C7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96414" w14:textId="3EB0A623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12C2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.8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6D82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.1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F857F" w14:textId="3F3DCC12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1227E" w14:textId="21831750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50EF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.2 (2)</w:t>
            </w:r>
          </w:p>
        </w:tc>
      </w:tr>
      <w:tr w:rsidR="00F26F53" w:rsidRPr="007B3150" w14:paraId="09385E55" w14:textId="77777777" w:rsidTr="00F26F53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F9DDF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rescriptions by route o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6D9F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aren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3F1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0.9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E08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6.8 (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250B8" w14:textId="3ECAC48A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0</w:t>
            </w:r>
            <w:r w:rsidR="00B37894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F985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7.3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3C787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46E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6.8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FDD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7.7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F1B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85.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577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6.9 (31)</w:t>
            </w:r>
          </w:p>
        </w:tc>
      </w:tr>
      <w:tr w:rsidR="00F26F53" w:rsidRPr="007B3150" w14:paraId="7B93A574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7A963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A11E2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CD98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.1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2D6E1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.2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A5BB8" w14:textId="35ED90AA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0</w:t>
            </w:r>
            <w:r w:rsidR="00B37894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D5D7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2.7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84E5E" w14:textId="4654E0C8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32A6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.2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EFC2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.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11C0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4.3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EF6E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.1 (1)</w:t>
            </w:r>
          </w:p>
        </w:tc>
      </w:tr>
      <w:tr w:rsidR="00F26F53" w:rsidRPr="007B3150" w14:paraId="5BD6E7ED" w14:textId="77777777" w:rsidTr="00F26F53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3F5EA8" w14:textId="4384DCCD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Patients with documented </w:t>
            </w:r>
            <w:r w:rsidR="00DB072D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ost-prescription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F3544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Documented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2A3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7.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BEB9" w14:textId="371B409A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</w:t>
            </w:r>
            <w:r w:rsidR="00B37894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6ABE" w14:textId="1A4243E4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C2F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09D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8.6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73F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E7A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F2F7" w14:textId="024E3C86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C1A6" w14:textId="287B34D8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F26F53" w:rsidRPr="007B3150" w14:paraId="16DCCB0F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C5B25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1716F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Non documented re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984B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82.8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6498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8.0 (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0D961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01D5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2.9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1F71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1.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1AD9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7.7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E1B9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7.6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5CC4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B41E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9)</w:t>
            </w:r>
          </w:p>
        </w:tc>
      </w:tr>
      <w:tr w:rsidR="00F26F53" w:rsidRPr="007B3150" w14:paraId="2F1446B8" w14:textId="77777777" w:rsidTr="00F26F53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66CD80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atients by type of in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732E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Hospital-associated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70B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.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27D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5.3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83FB" w14:textId="0928D226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E70F" w14:textId="5EB741FC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111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1.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E671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6.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485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9.8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9397" w14:textId="2D339C1B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DB1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4.4 (4)</w:t>
            </w:r>
          </w:p>
        </w:tc>
      </w:tr>
      <w:tr w:rsidR="00F26F53" w:rsidRPr="007B3150" w14:paraId="59FD22E7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9C541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223C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Community-acquired inf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268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.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29F0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2.9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A50A" w14:textId="509E8167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2DC7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4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E72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EEC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3.5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3A4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3.9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9429" w14:textId="19B36E12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A9D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1.1 (1)</w:t>
            </w:r>
          </w:p>
        </w:tc>
      </w:tr>
      <w:tr w:rsidR="00F26F53" w:rsidRPr="007B3150" w14:paraId="3C744DB2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0EAEE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A5B1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Medical prophylax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737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1.7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2898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8.4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227E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D810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5.7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A85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4.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EDB9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5.6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A84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6080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0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CFC3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2.2 (2)</w:t>
            </w:r>
          </w:p>
        </w:tc>
      </w:tr>
      <w:tr w:rsidR="00F26F53" w:rsidRPr="007B3150" w14:paraId="2B317A2A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5880B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FACB" w14:textId="7012F7AF" w:rsidR="00F26F53" w:rsidRPr="007B3150" w:rsidRDefault="00DB072D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Preoperative</w:t>
            </w:r>
            <w:r w:rsidR="00F26F53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 prophylax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0DB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7.6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383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3.5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3615" w14:textId="596C362D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86C3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50.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DD7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733A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4.6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218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9.0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3CD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0.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AC73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22.2 (2)</w:t>
            </w:r>
          </w:p>
        </w:tc>
      </w:tr>
      <w:tr w:rsidR="00F26F53" w:rsidRPr="007B3150" w14:paraId="22AE1F2F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8748D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C1027" w14:textId="77777777" w:rsidR="00F26F53" w:rsidRPr="007B3150" w:rsidRDefault="00F26F53" w:rsidP="00F26F53">
            <w:pPr>
              <w:spacing w:before="0"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– Single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7438" w14:textId="277A4247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7033" w14:textId="61139526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FE90" w14:textId="284B6EE2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B055" w14:textId="1152BCDF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67470" w14:textId="1E33CA75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B212" w14:textId="73CC9DD8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3E06" w14:textId="6BBAB2E8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2BB9" w14:textId="7979DFC4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0CE1" w14:textId="6498C14A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F26F53" w:rsidRPr="007B3150" w14:paraId="65DE6320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F02E7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0D91" w14:textId="77777777" w:rsidR="00F26F53" w:rsidRPr="007B3150" w:rsidRDefault="00F26F53" w:rsidP="00F26F53">
            <w:pPr>
              <w:spacing w:before="0"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– Multiple dose 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4F9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2.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0F00" w14:textId="4D7ED8BF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7275" w14:textId="29ABBAEF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A4EE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4.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21AA" w14:textId="1F611693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6EF2" w14:textId="15973C47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FAE1" w14:textId="45D46E25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4FB8" w14:textId="4111BEF0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38B6" w14:textId="4E0CFAB2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F26F53" w:rsidRPr="007B3150" w14:paraId="797B69D2" w14:textId="77777777" w:rsidTr="00F26F53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DA7A1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49FA3" w14:textId="77777777" w:rsidR="00F26F53" w:rsidRPr="007B3150" w:rsidRDefault="00F26F53" w:rsidP="00F26F53">
            <w:pPr>
              <w:spacing w:before="0" w:after="0" w:line="240" w:lineRule="auto"/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– Multiple dose &gt;1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CE30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87.5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DF02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246D5" w14:textId="5FFB7312" w:rsidR="00F26F53" w:rsidRPr="007B3150" w:rsidRDefault="00A66369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4243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85.7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ED6E2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661B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F5324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5659F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83A90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00 (2)</w:t>
            </w:r>
          </w:p>
        </w:tc>
      </w:tr>
      <w:tr w:rsidR="00F26F53" w:rsidRPr="007B3150" w14:paraId="49762022" w14:textId="77777777" w:rsidTr="00F26F53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979062" w14:textId="29951B9D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 xml:space="preserve">Mean length of antibiotic </w:t>
            </w:r>
            <w:r w:rsidR="00A061DC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therap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8ACA27" w14:textId="77777777" w:rsidR="00F26F53" w:rsidRPr="007B3150" w:rsidRDefault="00F26F53" w:rsidP="00F26F53">
            <w:pPr>
              <w:spacing w:before="0"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Number of days (</w:t>
            </w:r>
            <w:r w:rsidRPr="007B3150">
              <w:rPr>
                <w:rFonts w:eastAsia="Times New Roman" w:cs="Arial"/>
                <w:i/>
                <w:color w:val="000000"/>
                <w:sz w:val="18"/>
                <w:szCs w:val="18"/>
                <w:lang w:eastAsia="es-MX"/>
              </w:rPr>
              <w:t>n</w:t>
            </w: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A301B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451E7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6D972" w14:textId="5608988C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</w:t>
            </w:r>
            <w:r w:rsidR="00FC72C5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0ABAD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6EDB3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9F4C6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01670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99D9C" w14:textId="77777777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011C3" w14:textId="48096A66" w:rsidR="00F26F53" w:rsidRPr="007B3150" w:rsidRDefault="00F26F5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</w:pPr>
            <w:r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14</w:t>
            </w:r>
            <w:r w:rsidR="00FC72C5" w:rsidRPr="007B3150">
              <w:rPr>
                <w:rFonts w:eastAsia="Times New Roman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</w:tr>
    </w:tbl>
    <w:p w14:paraId="016809C8" w14:textId="77777777" w:rsidR="00650F58" w:rsidRPr="007B3150" w:rsidRDefault="00650F58" w:rsidP="00650F58">
      <w:pPr>
        <w:rPr>
          <w:sz w:val="18"/>
        </w:rPr>
      </w:pPr>
      <w:r w:rsidRPr="007B3150">
        <w:rPr>
          <w:b/>
          <w:sz w:val="18"/>
        </w:rPr>
        <w:t>Notes:</w:t>
      </w:r>
      <w:r w:rsidRPr="007B3150">
        <w:rPr>
          <w:sz w:val="18"/>
        </w:rPr>
        <w:t xml:space="preserve"> *No patients were found admitted in H1 surgical wards.</w:t>
      </w:r>
    </w:p>
    <w:p w14:paraId="50AE0D25" w14:textId="0822AC3A" w:rsidR="001322A1" w:rsidRDefault="00650F58" w:rsidP="00650F58">
      <w:pPr>
        <w:rPr>
          <w:sz w:val="18"/>
        </w:rPr>
      </w:pPr>
      <w:r w:rsidRPr="007B3150">
        <w:rPr>
          <w:b/>
          <w:sz w:val="18"/>
        </w:rPr>
        <w:t>Abbreviations</w:t>
      </w:r>
      <w:r w:rsidRPr="007B3150">
        <w:rPr>
          <w:sz w:val="18"/>
        </w:rPr>
        <w:t>: H1: Women's specialty hospital, H2: General referral hospital. MED: medical service wards, SUR: surgical service wards, MIX: mixed service wards, UCI</w:t>
      </w:r>
      <w:r w:rsidR="00267054">
        <w:rPr>
          <w:sz w:val="18"/>
        </w:rPr>
        <w:t>s</w:t>
      </w:r>
      <w:r w:rsidRPr="007B3150">
        <w:rPr>
          <w:sz w:val="18"/>
        </w:rPr>
        <w:t>: intensive care units.</w:t>
      </w:r>
    </w:p>
    <w:sectPr w:rsidR="001322A1" w:rsidSect="00250D99">
      <w:type w:val="continuous"/>
      <w:pgSz w:w="15840" w:h="12240" w:orient="landscape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B252B" w14:textId="77777777" w:rsidR="00F34B4E" w:rsidRDefault="00F34B4E" w:rsidP="00E308D4">
      <w:pPr>
        <w:spacing w:before="0" w:after="0" w:line="240" w:lineRule="auto"/>
      </w:pPr>
      <w:r>
        <w:separator/>
      </w:r>
    </w:p>
  </w:endnote>
  <w:endnote w:type="continuationSeparator" w:id="0">
    <w:p w14:paraId="38152CDF" w14:textId="77777777" w:rsidR="00F34B4E" w:rsidRDefault="00F34B4E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21929" w14:textId="77777777" w:rsidR="00F34B4E" w:rsidRDefault="00F34B4E" w:rsidP="00E308D4">
      <w:pPr>
        <w:spacing w:before="0" w:after="0" w:line="240" w:lineRule="auto"/>
      </w:pPr>
      <w:r>
        <w:separator/>
      </w:r>
    </w:p>
  </w:footnote>
  <w:footnote w:type="continuationSeparator" w:id="0">
    <w:p w14:paraId="596FA092" w14:textId="77777777" w:rsidR="00F34B4E" w:rsidRDefault="00F34B4E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95F"/>
    <w:rsid w:val="00716098"/>
    <w:rsid w:val="00716184"/>
    <w:rsid w:val="0071624B"/>
    <w:rsid w:val="0071631A"/>
    <w:rsid w:val="007165EA"/>
    <w:rsid w:val="00716A9A"/>
    <w:rsid w:val="00720686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CDD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5CD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689A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0F95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4B4E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10:00Z</dcterms:created>
  <dcterms:modified xsi:type="dcterms:W3CDTF">2024-12-0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